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B17DE" w14:textId="69256B24" w:rsidR="00D67373" w:rsidRPr="00DF4F5E" w:rsidRDefault="00D67373" w:rsidP="00DF4F5E">
      <w:pPr>
        <w:spacing w:after="120" w:line="240" w:lineRule="atLeast"/>
        <w:jc w:val="center"/>
        <w:rPr>
          <w:rFonts w:ascii="CMU Serif" w:hAnsi="CMU Serif" w:cs="CMU Serif"/>
          <w:b/>
          <w:sz w:val="24"/>
        </w:rPr>
      </w:pPr>
      <w:r w:rsidRPr="00362098">
        <w:rPr>
          <w:rFonts w:ascii="CMU Serif" w:hAnsi="CMU Serif" w:cs="CMU Serif"/>
          <w:b/>
          <w:sz w:val="24"/>
        </w:rPr>
        <w:t xml:space="preserve">Table </w:t>
      </w:r>
      <w:r w:rsidR="00362098">
        <w:rPr>
          <w:rFonts w:ascii="CMU Serif" w:hAnsi="CMU Serif" w:cs="CMU Serif"/>
          <w:b/>
          <w:sz w:val="24"/>
        </w:rPr>
        <w:t>S</w:t>
      </w:r>
      <w:r w:rsidR="00F5208F" w:rsidRPr="00362098">
        <w:rPr>
          <w:rFonts w:ascii="CMU Serif" w:hAnsi="CMU Serif" w:cs="CMU Serif"/>
          <w:b/>
          <w:sz w:val="24"/>
        </w:rPr>
        <w:t>20</w:t>
      </w:r>
      <w:r w:rsidRPr="00362098">
        <w:rPr>
          <w:rFonts w:ascii="CMU Serif" w:hAnsi="CMU Serif" w:cs="CMU Serif"/>
          <w:b/>
          <w:sz w:val="24"/>
        </w:rPr>
        <w:t xml:space="preserve">. </w:t>
      </w:r>
      <w:r w:rsidR="00F5208F" w:rsidRPr="00362098">
        <w:rPr>
          <w:rFonts w:ascii="CMU Serif" w:hAnsi="CMU Serif" w:cs="CMU Serif"/>
          <w:b/>
          <w:sz w:val="24"/>
        </w:rPr>
        <w:t>L</w:t>
      </w:r>
      <w:r w:rsidR="0093568F" w:rsidRPr="00362098">
        <w:rPr>
          <w:rFonts w:ascii="CMU Serif" w:hAnsi="CMU Serif" w:cs="CMU Serif"/>
          <w:b/>
          <w:sz w:val="24"/>
        </w:rPr>
        <w:t>ight paths</w:t>
      </w:r>
      <w:bookmarkStart w:id="0" w:name="_GoBack"/>
      <w:bookmarkEnd w:id="0"/>
    </w:p>
    <w:tbl>
      <w:tblPr>
        <w:tblStyle w:val="TableGrid"/>
        <w:tblW w:w="12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33"/>
        <w:gridCol w:w="1435"/>
        <w:gridCol w:w="1842"/>
        <w:gridCol w:w="1843"/>
        <w:gridCol w:w="2268"/>
        <w:gridCol w:w="2614"/>
      </w:tblGrid>
      <w:tr w:rsidR="00362098" w:rsidRPr="00362098" w14:paraId="434913B4" w14:textId="77777777" w:rsidTr="00362098"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17FEC462" w14:textId="4272A8C1" w:rsidR="00D67373" w:rsidRPr="00362098" w:rsidRDefault="00D67373" w:rsidP="00362098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Fluor</w:t>
            </w:r>
            <w:r w:rsidR="00F5208F" w:rsidRPr="00362098">
              <w:rPr>
                <w:rFonts w:ascii="CMU Serif" w:hAnsi="CMU Serif" w:cs="CMU Serif"/>
                <w:b/>
                <w:sz w:val="20"/>
                <w:szCs w:val="20"/>
              </w:rPr>
              <w:t>ophore</w:t>
            </w:r>
          </w:p>
        </w:tc>
        <w:tc>
          <w:tcPr>
            <w:tcW w:w="833" w:type="dxa"/>
            <w:tcBorders>
              <w:top w:val="double" w:sz="4" w:space="0" w:color="auto"/>
              <w:bottom w:val="single" w:sz="4" w:space="0" w:color="auto"/>
            </w:tcBorders>
          </w:tcPr>
          <w:p w14:paraId="23C09C2D" w14:textId="3B59A741" w:rsidR="00D67373" w:rsidRPr="00362098" w:rsidRDefault="00D67373" w:rsidP="00362098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Laser</w:t>
            </w:r>
          </w:p>
        </w:tc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</w:tcPr>
          <w:p w14:paraId="552B8C83" w14:textId="77777777" w:rsidR="00D67373" w:rsidRPr="00362098" w:rsidRDefault="00D67373" w:rsidP="00362098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Wavelength</w:t>
            </w:r>
          </w:p>
          <w:p w14:paraId="2F342325" w14:textId="35737BF4" w:rsidR="00F5208F" w:rsidRPr="00362098" w:rsidRDefault="00F5208F" w:rsidP="00362098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(nm)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14:paraId="7E351023" w14:textId="2CF6C124" w:rsidR="00D67373" w:rsidRPr="00362098" w:rsidRDefault="00D67373" w:rsidP="00362098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Main dichroic beam splitter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54B91CC7" w14:textId="115C4059" w:rsidR="00D67373" w:rsidRPr="00362098" w:rsidRDefault="00D67373" w:rsidP="00362098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First secondary dichroic beam splitter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5C91E71E" w14:textId="6A37920E" w:rsidR="00D67373" w:rsidRPr="00362098" w:rsidRDefault="00D67373" w:rsidP="00362098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Second</w:t>
            </w:r>
            <w:r w:rsidR="0093568F" w:rsidRPr="00362098">
              <w:rPr>
                <w:rFonts w:ascii="CMU Serif" w:hAnsi="CMU Serif" w:cs="CMU Serif"/>
                <w:b/>
                <w:sz w:val="20"/>
                <w:szCs w:val="20"/>
              </w:rPr>
              <w:t xml:space="preserve"> second</w:t>
            </w: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ary dichroic beam splitter</w:t>
            </w:r>
          </w:p>
        </w:tc>
        <w:tc>
          <w:tcPr>
            <w:tcW w:w="2614" w:type="dxa"/>
            <w:tcBorders>
              <w:top w:val="double" w:sz="4" w:space="0" w:color="auto"/>
              <w:bottom w:val="single" w:sz="4" w:space="0" w:color="auto"/>
            </w:tcBorders>
          </w:tcPr>
          <w:p w14:paraId="645C4828" w14:textId="3A49B36D" w:rsidR="00D67373" w:rsidRPr="00362098" w:rsidRDefault="00D67373" w:rsidP="00362098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362098">
              <w:rPr>
                <w:rFonts w:ascii="CMU Serif" w:hAnsi="CMU Serif" w:cs="CMU Serif"/>
                <w:b/>
                <w:sz w:val="20"/>
                <w:szCs w:val="20"/>
              </w:rPr>
              <w:t>Emission filter (detector)</w:t>
            </w:r>
          </w:p>
        </w:tc>
      </w:tr>
      <w:tr w:rsidR="00362098" w:rsidRPr="00362098" w14:paraId="06EAC02A" w14:textId="77777777" w:rsidTr="00362098">
        <w:tc>
          <w:tcPr>
            <w:tcW w:w="2127" w:type="dxa"/>
            <w:tcBorders>
              <w:top w:val="single" w:sz="4" w:space="0" w:color="auto"/>
            </w:tcBorders>
          </w:tcPr>
          <w:p w14:paraId="6585ACD1" w14:textId="183D61B0" w:rsidR="00F5208F" w:rsidRPr="00362098" w:rsidRDefault="00F5208F" w:rsidP="00362098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YFP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443B241" w14:textId="05D956F0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41A49C5" w14:textId="7DE8D8ED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5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F8CE275" w14:textId="68D6EE96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HFT 405/514/59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D87ED1" w14:textId="188BDF50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NFT 59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85E95F" w14:textId="4902CC57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NFT 515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7256CC5B" w14:textId="0B65FC00" w:rsidR="00F5208F" w:rsidRPr="00362098" w:rsidRDefault="00F5208F" w:rsidP="00362098">
            <w:pPr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BP 520-555 IR (PMT3)</w:t>
            </w:r>
          </w:p>
        </w:tc>
      </w:tr>
      <w:tr w:rsidR="00362098" w:rsidRPr="00362098" w14:paraId="748F8DDE" w14:textId="77777777" w:rsidTr="00362098">
        <w:tc>
          <w:tcPr>
            <w:tcW w:w="2127" w:type="dxa"/>
          </w:tcPr>
          <w:p w14:paraId="6E18C284" w14:textId="77777777" w:rsidR="00362098" w:rsidRDefault="00F5208F" w:rsidP="00362098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GFP</w:t>
            </w:r>
            <w:r w:rsidR="009710B8" w:rsidRPr="00362098">
              <w:rPr>
                <w:rFonts w:ascii="CMU Serif Roman" w:hAnsi="CMU Serif Roman" w:cs="CMU Serif Roman"/>
                <w:sz w:val="20"/>
                <w:szCs w:val="20"/>
              </w:rPr>
              <w:t>;</w:t>
            </w:r>
          </w:p>
          <w:p w14:paraId="76DABD88" w14:textId="216223BC" w:rsidR="00F5208F" w:rsidRPr="00362098" w:rsidRDefault="00362098" w:rsidP="00362098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A</w:t>
            </w:r>
            <w:r w:rsidR="00F5208F" w:rsidRPr="00362098">
              <w:rPr>
                <w:rFonts w:ascii="CMU Serif Roman" w:hAnsi="CMU Serif Roman" w:cs="CMU Serif Roman"/>
                <w:sz w:val="20"/>
                <w:szCs w:val="20"/>
              </w:rPr>
              <w:t>utofluorescence</w:t>
            </w:r>
          </w:p>
        </w:tc>
        <w:tc>
          <w:tcPr>
            <w:tcW w:w="833" w:type="dxa"/>
          </w:tcPr>
          <w:p w14:paraId="40A6060A" w14:textId="609CF90E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435" w:type="dxa"/>
          </w:tcPr>
          <w:p w14:paraId="3C427C62" w14:textId="732589F6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488</w:t>
            </w:r>
          </w:p>
        </w:tc>
        <w:tc>
          <w:tcPr>
            <w:tcW w:w="1842" w:type="dxa"/>
          </w:tcPr>
          <w:p w14:paraId="5DAA91C5" w14:textId="6E56BE87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HFT 405/488/594</w:t>
            </w:r>
          </w:p>
        </w:tc>
        <w:tc>
          <w:tcPr>
            <w:tcW w:w="1843" w:type="dxa"/>
          </w:tcPr>
          <w:p w14:paraId="73A7080F" w14:textId="7640EF55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NFT</w:t>
            </w:r>
            <w:r w:rsidR="003A327E" w:rsidRPr="00362098">
              <w:rPr>
                <w:rFonts w:ascii="CMU Serif Roman" w:hAnsi="CMU Serif Roman" w:cs="CMU Serif Roman"/>
                <w:sz w:val="20"/>
                <w:szCs w:val="20"/>
              </w:rPr>
              <w:t xml:space="preserve"> 545</w:t>
            </w:r>
          </w:p>
        </w:tc>
        <w:tc>
          <w:tcPr>
            <w:tcW w:w="2268" w:type="dxa"/>
          </w:tcPr>
          <w:p w14:paraId="69ED0AF4" w14:textId="47958673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NFT</w:t>
            </w:r>
            <w:r w:rsidR="009710B8" w:rsidRPr="00362098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r w:rsidR="003A327E" w:rsidRPr="00362098">
              <w:rPr>
                <w:rFonts w:ascii="CMU Serif Roman" w:hAnsi="CMU Serif Roman" w:cs="CMU Serif Roman"/>
                <w:sz w:val="20"/>
                <w:szCs w:val="20"/>
              </w:rPr>
              <w:t>490 (PMT3);</w:t>
            </w:r>
            <w:r w:rsidR="000143D2" w:rsidRPr="00362098">
              <w:rPr>
                <w:rFonts w:ascii="CMU Serif Roman" w:hAnsi="CMU Serif Roman" w:cs="CMU Serif Roman"/>
                <w:sz w:val="20"/>
                <w:szCs w:val="20"/>
              </w:rPr>
              <w:t xml:space="preserve"> Plate (META)</w:t>
            </w:r>
          </w:p>
        </w:tc>
        <w:tc>
          <w:tcPr>
            <w:tcW w:w="2614" w:type="dxa"/>
          </w:tcPr>
          <w:p w14:paraId="1071CBEB" w14:textId="4ACFDA0C" w:rsidR="00F5208F" w:rsidRPr="00362098" w:rsidRDefault="00F5208F" w:rsidP="00362098">
            <w:pPr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BP 505-530 (PMT3)</w:t>
            </w:r>
            <w:r w:rsidR="009710B8" w:rsidRPr="00362098">
              <w:rPr>
                <w:rFonts w:ascii="CMU Serif Roman" w:hAnsi="CMU Serif Roman" w:cs="CMU Serif Roman"/>
                <w:sz w:val="20"/>
                <w:szCs w:val="20"/>
              </w:rPr>
              <w:t>;</w:t>
            </w:r>
          </w:p>
          <w:p w14:paraId="45CA14DF" w14:textId="6192ABAA" w:rsidR="00F5208F" w:rsidRPr="00362098" w:rsidRDefault="000143D2" w:rsidP="00362098">
            <w:pPr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 xml:space="preserve">550-574 </w:t>
            </w:r>
            <w:r w:rsidR="009710B8" w:rsidRPr="00362098">
              <w:rPr>
                <w:rFonts w:ascii="CMU Serif Roman" w:hAnsi="CMU Serif Roman" w:cs="CMU Serif Roman"/>
                <w:sz w:val="20"/>
                <w:szCs w:val="20"/>
              </w:rPr>
              <w:t>(META)</w:t>
            </w:r>
          </w:p>
        </w:tc>
      </w:tr>
      <w:tr w:rsidR="00362098" w:rsidRPr="00362098" w14:paraId="7E9D84BD" w14:textId="77777777" w:rsidTr="00362098">
        <w:tc>
          <w:tcPr>
            <w:tcW w:w="2127" w:type="dxa"/>
            <w:tcBorders>
              <w:bottom w:val="single" w:sz="4" w:space="0" w:color="auto"/>
            </w:tcBorders>
          </w:tcPr>
          <w:p w14:paraId="1CBAEA2D" w14:textId="1CBD5F85" w:rsidR="00F5208F" w:rsidRPr="00362098" w:rsidRDefault="00F5208F" w:rsidP="00362098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GFP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9B67D0A" w14:textId="2806271E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78E7C76A" w14:textId="0F176D6A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48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DA2517" w14:textId="10CD21E0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 xml:space="preserve">HFT </w:t>
            </w:r>
            <w:bookmarkStart w:id="1" w:name="OLE_LINK3"/>
            <w:bookmarkStart w:id="2" w:name="OLE_LINK4"/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405/488/594</w:t>
            </w:r>
            <w:bookmarkEnd w:id="1"/>
            <w:bookmarkEnd w:id="2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CDDFA9" w14:textId="289941DA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NFT 5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0A3D6D" w14:textId="1A8019DF" w:rsidR="00F5208F" w:rsidRPr="00362098" w:rsidRDefault="00F5208F" w:rsidP="00362098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NFT 490</w:t>
            </w: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14:paraId="2DE328B5" w14:textId="3F6D330A" w:rsidR="00F5208F" w:rsidRPr="00362098" w:rsidRDefault="00F5208F" w:rsidP="00362098">
            <w:pPr>
              <w:spacing w:line="300" w:lineRule="atLeast"/>
              <w:jc w:val="right"/>
              <w:rPr>
                <w:rFonts w:ascii="CMU Serif Roman" w:hAnsi="CMU Serif Roman" w:cs="CMU Serif Roman"/>
                <w:sz w:val="20"/>
                <w:szCs w:val="20"/>
              </w:rPr>
            </w:pPr>
            <w:bookmarkStart w:id="3" w:name="OLE_LINK1"/>
            <w:bookmarkStart w:id="4" w:name="OLE_LINK2"/>
            <w:r w:rsidRPr="00362098">
              <w:rPr>
                <w:rFonts w:ascii="CMU Serif Roman" w:hAnsi="CMU Serif Roman" w:cs="CMU Serif Roman"/>
                <w:sz w:val="20"/>
                <w:szCs w:val="20"/>
              </w:rPr>
              <w:t>BP 505-530 (PMT3)</w:t>
            </w:r>
            <w:bookmarkEnd w:id="3"/>
            <w:bookmarkEnd w:id="4"/>
          </w:p>
        </w:tc>
      </w:tr>
    </w:tbl>
    <w:p w14:paraId="0C4A6730" w14:textId="77777777" w:rsidR="00D67373" w:rsidRPr="00362098" w:rsidRDefault="00D67373">
      <w:pPr>
        <w:rPr>
          <w:rFonts w:ascii="CMU Serif Roman" w:hAnsi="CMU Serif Roman" w:cs="CMU Serif Roman"/>
          <w:sz w:val="24"/>
        </w:rPr>
      </w:pPr>
    </w:p>
    <w:sectPr w:rsidR="00D67373" w:rsidRPr="00362098" w:rsidSect="00D673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MU Serif">
    <w:panose1 w:val="02000603000000000000"/>
    <w:charset w:val="00"/>
    <w:family w:val="auto"/>
    <w:pitch w:val="variable"/>
    <w:sig w:usb0="E10002FF" w:usb1="5201E1EB" w:usb2="00020004" w:usb3="00000000" w:csb0="0000011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73"/>
    <w:rsid w:val="00005468"/>
    <w:rsid w:val="000143D2"/>
    <w:rsid w:val="000263EA"/>
    <w:rsid w:val="00026B43"/>
    <w:rsid w:val="000B1CDD"/>
    <w:rsid w:val="000B4B93"/>
    <w:rsid w:val="00106E8C"/>
    <w:rsid w:val="00120D49"/>
    <w:rsid w:val="00146392"/>
    <w:rsid w:val="0018713D"/>
    <w:rsid w:val="001A3BBF"/>
    <w:rsid w:val="001A7CA3"/>
    <w:rsid w:val="001B1166"/>
    <w:rsid w:val="001B5B67"/>
    <w:rsid w:val="001C16E1"/>
    <w:rsid w:val="001C780B"/>
    <w:rsid w:val="001D1D91"/>
    <w:rsid w:val="001D51ED"/>
    <w:rsid w:val="001E01D0"/>
    <w:rsid w:val="001F5B62"/>
    <w:rsid w:val="00205683"/>
    <w:rsid w:val="002078BF"/>
    <w:rsid w:val="002245F0"/>
    <w:rsid w:val="00225454"/>
    <w:rsid w:val="00262065"/>
    <w:rsid w:val="002630AD"/>
    <w:rsid w:val="00272799"/>
    <w:rsid w:val="0027603A"/>
    <w:rsid w:val="00277A2C"/>
    <w:rsid w:val="0028254E"/>
    <w:rsid w:val="00290F4B"/>
    <w:rsid w:val="002959CB"/>
    <w:rsid w:val="002A274D"/>
    <w:rsid w:val="002A332D"/>
    <w:rsid w:val="002A75DF"/>
    <w:rsid w:val="002D1F93"/>
    <w:rsid w:val="002E0136"/>
    <w:rsid w:val="00313A53"/>
    <w:rsid w:val="00346701"/>
    <w:rsid w:val="0035623F"/>
    <w:rsid w:val="00362098"/>
    <w:rsid w:val="00373297"/>
    <w:rsid w:val="00382B32"/>
    <w:rsid w:val="0039305B"/>
    <w:rsid w:val="003A327E"/>
    <w:rsid w:val="003B7908"/>
    <w:rsid w:val="003D0F6D"/>
    <w:rsid w:val="003F18EF"/>
    <w:rsid w:val="00400B39"/>
    <w:rsid w:val="00422BEE"/>
    <w:rsid w:val="00455088"/>
    <w:rsid w:val="00457391"/>
    <w:rsid w:val="004819BD"/>
    <w:rsid w:val="00491202"/>
    <w:rsid w:val="004A10F3"/>
    <w:rsid w:val="004D27E2"/>
    <w:rsid w:val="004D3CA2"/>
    <w:rsid w:val="00517598"/>
    <w:rsid w:val="0053620F"/>
    <w:rsid w:val="0054293B"/>
    <w:rsid w:val="00553427"/>
    <w:rsid w:val="005E75D9"/>
    <w:rsid w:val="00603780"/>
    <w:rsid w:val="00607911"/>
    <w:rsid w:val="00622972"/>
    <w:rsid w:val="00632D1F"/>
    <w:rsid w:val="006536A9"/>
    <w:rsid w:val="00654158"/>
    <w:rsid w:val="0066598A"/>
    <w:rsid w:val="006756DD"/>
    <w:rsid w:val="00692132"/>
    <w:rsid w:val="006A519C"/>
    <w:rsid w:val="006B0F48"/>
    <w:rsid w:val="006D0ED6"/>
    <w:rsid w:val="006D250A"/>
    <w:rsid w:val="006E6EBB"/>
    <w:rsid w:val="006F664F"/>
    <w:rsid w:val="00706E4F"/>
    <w:rsid w:val="00742C91"/>
    <w:rsid w:val="00747C9B"/>
    <w:rsid w:val="0075215E"/>
    <w:rsid w:val="007745FC"/>
    <w:rsid w:val="007746A5"/>
    <w:rsid w:val="0078620B"/>
    <w:rsid w:val="007941BE"/>
    <w:rsid w:val="007A24A0"/>
    <w:rsid w:val="007A7A67"/>
    <w:rsid w:val="007B00F6"/>
    <w:rsid w:val="007B152F"/>
    <w:rsid w:val="007B2697"/>
    <w:rsid w:val="008040A4"/>
    <w:rsid w:val="00817E93"/>
    <w:rsid w:val="0083693E"/>
    <w:rsid w:val="00844D43"/>
    <w:rsid w:val="008875DF"/>
    <w:rsid w:val="00894730"/>
    <w:rsid w:val="00894B46"/>
    <w:rsid w:val="008A5EBD"/>
    <w:rsid w:val="008B1D42"/>
    <w:rsid w:val="008B5F91"/>
    <w:rsid w:val="008E4053"/>
    <w:rsid w:val="008F549A"/>
    <w:rsid w:val="00902799"/>
    <w:rsid w:val="00915F14"/>
    <w:rsid w:val="00926F18"/>
    <w:rsid w:val="00931134"/>
    <w:rsid w:val="0093568F"/>
    <w:rsid w:val="009710B8"/>
    <w:rsid w:val="00980DEC"/>
    <w:rsid w:val="00990674"/>
    <w:rsid w:val="009A2345"/>
    <w:rsid w:val="009E0165"/>
    <w:rsid w:val="009E5757"/>
    <w:rsid w:val="009F2EAA"/>
    <w:rsid w:val="00A14F39"/>
    <w:rsid w:val="00A44F22"/>
    <w:rsid w:val="00A62B4B"/>
    <w:rsid w:val="00A67520"/>
    <w:rsid w:val="00AD698D"/>
    <w:rsid w:val="00AF2252"/>
    <w:rsid w:val="00AF44E3"/>
    <w:rsid w:val="00B16B9E"/>
    <w:rsid w:val="00B36251"/>
    <w:rsid w:val="00B428F4"/>
    <w:rsid w:val="00B534AE"/>
    <w:rsid w:val="00B53D8A"/>
    <w:rsid w:val="00B81C99"/>
    <w:rsid w:val="00B86132"/>
    <w:rsid w:val="00BA492D"/>
    <w:rsid w:val="00BA6B89"/>
    <w:rsid w:val="00BB70BD"/>
    <w:rsid w:val="00BC3A27"/>
    <w:rsid w:val="00BD3983"/>
    <w:rsid w:val="00BE5760"/>
    <w:rsid w:val="00BE5FCC"/>
    <w:rsid w:val="00BF31CE"/>
    <w:rsid w:val="00C23E81"/>
    <w:rsid w:val="00C274D4"/>
    <w:rsid w:val="00C35EE6"/>
    <w:rsid w:val="00C4593C"/>
    <w:rsid w:val="00C50F28"/>
    <w:rsid w:val="00C520F0"/>
    <w:rsid w:val="00C64DA7"/>
    <w:rsid w:val="00C70211"/>
    <w:rsid w:val="00C8687F"/>
    <w:rsid w:val="00C930FC"/>
    <w:rsid w:val="00CD3276"/>
    <w:rsid w:val="00D02E52"/>
    <w:rsid w:val="00D168D3"/>
    <w:rsid w:val="00D230A3"/>
    <w:rsid w:val="00D24167"/>
    <w:rsid w:val="00D36EDA"/>
    <w:rsid w:val="00D47EA1"/>
    <w:rsid w:val="00D6599E"/>
    <w:rsid w:val="00D67373"/>
    <w:rsid w:val="00D774D5"/>
    <w:rsid w:val="00D841D5"/>
    <w:rsid w:val="00D844DE"/>
    <w:rsid w:val="00D8537A"/>
    <w:rsid w:val="00D96017"/>
    <w:rsid w:val="00DD3D43"/>
    <w:rsid w:val="00DE5B5F"/>
    <w:rsid w:val="00DF4F5E"/>
    <w:rsid w:val="00E000CA"/>
    <w:rsid w:val="00E274EC"/>
    <w:rsid w:val="00E5077E"/>
    <w:rsid w:val="00E54328"/>
    <w:rsid w:val="00E82331"/>
    <w:rsid w:val="00EA7D33"/>
    <w:rsid w:val="00EE1FFE"/>
    <w:rsid w:val="00EE4B7C"/>
    <w:rsid w:val="00EF009B"/>
    <w:rsid w:val="00F01AEC"/>
    <w:rsid w:val="00F024CA"/>
    <w:rsid w:val="00F15016"/>
    <w:rsid w:val="00F40ECF"/>
    <w:rsid w:val="00F5208F"/>
    <w:rsid w:val="00FC0F96"/>
    <w:rsid w:val="00FC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80DA"/>
  <w15:chartTrackingRefBased/>
  <w15:docId w15:val="{E6ACB313-8427-4647-B071-7C0D0B21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6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6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3</cp:revision>
  <dcterms:created xsi:type="dcterms:W3CDTF">2019-07-04T14:03:00Z</dcterms:created>
  <dcterms:modified xsi:type="dcterms:W3CDTF">2019-07-04T14:08:00Z</dcterms:modified>
</cp:coreProperties>
</file>